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A7E" w:rsidRDefault="000E2A11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</w:t>
      </w:r>
      <w:r w:rsidR="006F0A7E" w:rsidRPr="00DF2BB8">
        <w:rPr>
          <w:b/>
          <w:sz w:val="28"/>
          <w:szCs w:val="28"/>
        </w:rPr>
        <w:t xml:space="preserve"> figures: </w:t>
      </w:r>
      <w:r w:rsidR="003C1050">
        <w:rPr>
          <w:b/>
          <w:sz w:val="28"/>
          <w:szCs w:val="28"/>
        </w:rPr>
        <w:t>3</w:t>
      </w:r>
    </w:p>
    <w:p w:rsidR="003C1050" w:rsidRPr="00DF2BB8" w:rsidRDefault="003C1050">
      <w:pPr>
        <w:rPr>
          <w:b/>
          <w:sz w:val="28"/>
          <w:szCs w:val="28"/>
        </w:rPr>
      </w:pPr>
      <w:r w:rsidRPr="003C1050">
        <w:rPr>
          <w:b/>
          <w:noProof/>
          <w:sz w:val="28"/>
          <w:szCs w:val="28"/>
          <w:lang w:eastAsia="en-US"/>
        </w:rPr>
        <w:drawing>
          <wp:inline distT="0" distB="0" distL="0" distR="0">
            <wp:extent cx="3776659" cy="7131614"/>
            <wp:effectExtent l="0" t="0" r="0" b="0"/>
            <wp:docPr id="3" name="图片 3" descr="E:\20190801-0812 任务\004 肖忠春BB\013 20190811 revision by LiN\Fig and supplementary files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90801-0812 任务\004 肖忠春BB\013 20190811 revision by LiN\Fig and supplementary files\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340" cy="7136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1050" w:rsidRPr="003C1050" w:rsidRDefault="003C1050" w:rsidP="003C105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3C1050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3C105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C1050">
        <w:rPr>
          <w:rFonts w:ascii="Times New Roman" w:hAnsi="Times New Roman" w:cs="Times New Roman"/>
          <w:b/>
          <w:sz w:val="20"/>
          <w:szCs w:val="20"/>
        </w:rPr>
        <w:t>S1</w:t>
      </w:r>
      <w:proofErr w:type="spellEnd"/>
      <w:r w:rsidRPr="003C1050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Transcriptom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alysis of the HO and LO cultivars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C1050">
        <w:rPr>
          <w:rFonts w:ascii="Times New Roman" w:hAnsi="Times New Roman" w:cs="Times New Roman"/>
          <w:sz w:val="20"/>
          <w:szCs w:val="20"/>
        </w:rPr>
        <w:t xml:space="preserve">(a) Statistics on the number of differential genes in different tissues with different seed oil content (SOC) Brassica napus lines. (b) Gene Ontology (GO) enrichment </w:t>
      </w:r>
      <w:bookmarkStart w:id="0" w:name="_GoBack"/>
      <w:bookmarkEnd w:id="0"/>
      <w:r w:rsidRPr="003C1050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nalysis of common </w:t>
      </w:r>
      <w:proofErr w:type="spellStart"/>
      <w:r>
        <w:rPr>
          <w:rFonts w:ascii="Times New Roman" w:hAnsi="Times New Roman" w:cs="Times New Roman"/>
          <w:sz w:val="20"/>
          <w:szCs w:val="20"/>
        </w:rPr>
        <w:t>DEG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3C105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F0A7E" w:rsidRPr="003C1050" w:rsidRDefault="006F0A7E"/>
    <w:p w:rsidR="006F0A7E" w:rsidRDefault="006F0A7E">
      <w:r w:rsidRPr="006F0A7E">
        <w:rPr>
          <w:noProof/>
          <w:lang w:eastAsia="en-US"/>
        </w:rPr>
        <w:lastRenderedPageBreak/>
        <w:drawing>
          <wp:inline distT="0" distB="0" distL="0" distR="0">
            <wp:extent cx="5274310" cy="2858624"/>
            <wp:effectExtent l="0" t="0" r="2540" b="0"/>
            <wp:docPr id="1" name="图片 1" descr="H:\000 桌面20181017\待提交\005 2018\012 肖忠春\008 20190412 submit to PBJ\Figures\Figure S1-差异(CQ52vsCQ46;CQ24vs46)共同差异脂质代谢基因在高低油材料中的表达热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000 桌面20181017\待提交\005 2018\012 肖忠春\008 20190412 submit to PBJ\Figures\Figure S1-差异(CQ52vsCQ46;CQ24vs46)共同差异脂质代谢基因在高低油材料中的表达热图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8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A7E" w:rsidRDefault="006F0A7E" w:rsidP="006F0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8679E">
        <w:rPr>
          <w:rFonts w:ascii="Times New Roman" w:hAnsi="Times New Roman" w:cs="Times New Roman"/>
          <w:b/>
          <w:bCs/>
          <w:sz w:val="20"/>
          <w:szCs w:val="20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8679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C1050">
        <w:rPr>
          <w:rFonts w:ascii="Times New Roman" w:hAnsi="Times New Roman" w:cs="Times New Roman"/>
          <w:b/>
          <w:bCs/>
          <w:sz w:val="20"/>
          <w:szCs w:val="20"/>
        </w:rPr>
        <w:t>2</w:t>
      </w:r>
      <w:proofErr w:type="spellEnd"/>
      <w:r w:rsidRPr="0088679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8679E">
        <w:rPr>
          <w:rFonts w:ascii="Times New Roman" w:hAnsi="Times New Roman" w:cs="Times New Roman"/>
          <w:sz w:val="20"/>
          <w:szCs w:val="20"/>
        </w:rPr>
        <w:t xml:space="preserve">Expression patterns of identified ALM genes within the confidence interval of significant related 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SNPs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 xml:space="preserve"> with SOC. (a) 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Heatmap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 xml:space="preserve"> of identified common differential ALM genes was derived from 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KEGG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 xml:space="preserve"> pathway analysis in all tested tissues under 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CQ24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CQ46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CQ52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CQ46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>. (b) Heat map of identified all ALM genes within the confidence interval significantly associated with SOC was derived from transcriptome sequencing among HO and LO lines</w:t>
      </w:r>
    </w:p>
    <w:p w:rsidR="006F0A7E" w:rsidRDefault="006F0A7E" w:rsidP="006F0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F0A7E" w:rsidRDefault="006F0A7E" w:rsidP="006F0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F0A7E" w:rsidRDefault="006F0A7E" w:rsidP="006F0A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F0A7E">
        <w:rPr>
          <w:rFonts w:ascii="Times New Roman" w:hAnsi="Times New Roman" w:cs="Times New Roman"/>
          <w:b/>
          <w:bCs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5231324" cy="4031312"/>
            <wp:effectExtent l="0" t="0" r="7620" b="7620"/>
            <wp:docPr id="2" name="图片 2" descr="H:\000 桌面20181017\待提交\005 2018\012 肖忠春\008 20190412 submit to PBJ\Figures\Figure S2-候选基因在CQ24,CQ52,CQ46中的表达热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000 桌面20181017\待提交\005 2018\012 肖忠春\008 20190412 submit to PBJ\Figures\Figure S2-候选基因在CQ24,CQ52,CQ46中的表达热图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223" cy="4033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A7E" w:rsidRDefault="006F0A7E" w:rsidP="006F0A7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6F0A7E" w:rsidRDefault="006F0A7E" w:rsidP="006F0A7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8679E">
        <w:rPr>
          <w:rFonts w:ascii="Times New Roman" w:hAnsi="Times New Roman" w:cs="Times New Roman"/>
          <w:b/>
          <w:bCs/>
          <w:sz w:val="20"/>
          <w:szCs w:val="20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8679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C1050">
        <w:rPr>
          <w:rFonts w:ascii="Times New Roman" w:hAnsi="Times New Roman" w:cs="Times New Roman"/>
          <w:b/>
          <w:bCs/>
          <w:sz w:val="20"/>
          <w:szCs w:val="20"/>
        </w:rPr>
        <w:t>3</w:t>
      </w:r>
      <w:proofErr w:type="spellEnd"/>
      <w:r w:rsidRPr="0088679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8679E">
        <w:rPr>
          <w:rFonts w:ascii="Times New Roman" w:hAnsi="Times New Roman" w:cs="Times New Roman"/>
          <w:sz w:val="20"/>
          <w:szCs w:val="20"/>
        </w:rPr>
        <w:t xml:space="preserve">Expression patterns of candidate genes 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identiﬁed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 xml:space="preserve"> by 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GWAS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 xml:space="preserve"> and transcriptome sequencing. 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Heatmap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 xml:space="preserve"> of identified candidate genes was derived from RNA sequencing data in all tested tissues between 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CQ24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CQ46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 xml:space="preserve"> (a) and </w:t>
      </w:r>
      <w:proofErr w:type="spellStart"/>
      <w:r w:rsidRPr="0088679E">
        <w:rPr>
          <w:rFonts w:ascii="Times New Roman" w:hAnsi="Times New Roman" w:cs="Times New Roman"/>
          <w:sz w:val="20"/>
          <w:szCs w:val="20"/>
        </w:rPr>
        <w:t>CQ52</w:t>
      </w:r>
      <w:proofErr w:type="spellEnd"/>
      <w:r w:rsidRPr="0088679E">
        <w:rPr>
          <w:rFonts w:ascii="Times New Roman" w:hAnsi="Times New Roman" w:cs="Times New Roman"/>
          <w:sz w:val="20"/>
          <w:szCs w:val="20"/>
        </w:rPr>
        <w:t>/46 (b) and common candidate genes (c)</w:t>
      </w:r>
    </w:p>
    <w:p w:rsidR="006F0A7E" w:rsidRPr="006F0A7E" w:rsidRDefault="006F0A7E"/>
    <w:sectPr w:rsidR="006F0A7E" w:rsidRPr="006F0A7E" w:rsidSect="000D5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5D78" w:rsidRDefault="00035D78" w:rsidP="006F0A7E">
      <w:r>
        <w:separator/>
      </w:r>
    </w:p>
  </w:endnote>
  <w:endnote w:type="continuationSeparator" w:id="0">
    <w:p w:rsidR="00035D78" w:rsidRDefault="00035D78" w:rsidP="006F0A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5D78" w:rsidRDefault="00035D78" w:rsidP="006F0A7E">
      <w:r>
        <w:separator/>
      </w:r>
    </w:p>
  </w:footnote>
  <w:footnote w:type="continuationSeparator" w:id="0">
    <w:p w:rsidR="00035D78" w:rsidRDefault="00035D78" w:rsidP="006F0A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7156"/>
    <w:rsid w:val="00035D78"/>
    <w:rsid w:val="000D592B"/>
    <w:rsid w:val="000E2A11"/>
    <w:rsid w:val="003C1050"/>
    <w:rsid w:val="006F0A7E"/>
    <w:rsid w:val="007D5539"/>
    <w:rsid w:val="00A77156"/>
    <w:rsid w:val="00BF62D1"/>
    <w:rsid w:val="00DF2B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9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0A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0A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0A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0A7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0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05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楠楠</dc:creator>
  <cp:keywords/>
  <dc:description/>
  <cp:lastModifiedBy>0011692</cp:lastModifiedBy>
  <cp:revision>5</cp:revision>
  <dcterms:created xsi:type="dcterms:W3CDTF">2019-04-12T01:15:00Z</dcterms:created>
  <dcterms:modified xsi:type="dcterms:W3CDTF">2019-09-04T04:10:00Z</dcterms:modified>
</cp:coreProperties>
</file>